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7FA8" w:rsidRPr="00852751" w:rsidRDefault="00567FA8" w:rsidP="00DF12F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52751">
        <w:rPr>
          <w:rFonts w:ascii="Times New Roman" w:hAnsi="Times New Roman" w:cs="Times New Roman"/>
          <w:b/>
          <w:bCs/>
          <w:sz w:val="24"/>
          <w:szCs w:val="24"/>
        </w:rPr>
        <w:t xml:space="preserve">Appendix: </w:t>
      </w:r>
    </w:p>
    <w:p w:rsidR="00567FA8" w:rsidRPr="00852751" w:rsidRDefault="00567FA8" w:rsidP="00DF12F1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52751">
        <w:rPr>
          <w:rFonts w:ascii="Times New Roman" w:hAnsi="Times New Roman" w:cs="Times New Roman"/>
          <w:i/>
          <w:iCs/>
          <w:sz w:val="24"/>
          <w:szCs w:val="24"/>
        </w:rPr>
        <w:t>Measurement Scales</w:t>
      </w:r>
    </w:p>
    <w:p w:rsidR="00567FA8" w:rsidRPr="00852751" w:rsidRDefault="00567FA8" w:rsidP="00DF12F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/>
      </w:tblPr>
      <w:tblGrid>
        <w:gridCol w:w="1977"/>
        <w:gridCol w:w="1124"/>
        <w:gridCol w:w="6475"/>
      </w:tblGrid>
      <w:tr w:rsidR="00567FA8" w:rsidRPr="00852751" w:rsidTr="00DF12F1">
        <w:trPr>
          <w:trHeight w:val="300"/>
        </w:trPr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Psychological factors</w:t>
            </w:r>
          </w:p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Arpaci et al., 2020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Psy1</w:t>
            </w:r>
          </w:p>
        </w:tc>
        <w:tc>
          <w:tcPr>
            <w:tcW w:w="6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The fear of coming down with coronavirus makes me very anxious.</w:t>
            </w:r>
          </w:p>
        </w:tc>
      </w:tr>
      <w:tr w:rsidR="00567FA8" w:rsidRPr="00852751" w:rsidTr="00DF12F1">
        <w:trPr>
          <w:trHeight w:val="300"/>
        </w:trPr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Psy2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I am extremely afraid that someone in my family might become infected by the coronavirus.</w:t>
            </w:r>
          </w:p>
        </w:tc>
      </w:tr>
      <w:tr w:rsidR="00567FA8" w:rsidRPr="00852751" w:rsidTr="00DF12F1">
        <w:trPr>
          <w:trHeight w:val="300"/>
        </w:trPr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Psy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News about coronavirus-related deaths causes me great anxiety.</w:t>
            </w:r>
          </w:p>
        </w:tc>
      </w:tr>
      <w:tr w:rsidR="00567FA8" w:rsidRPr="00852751" w:rsidTr="00DF12F1">
        <w:trPr>
          <w:trHeight w:val="300"/>
        </w:trPr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Psy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Uncertainties surrounding coronavirus cause me enormous anxiety.</w:t>
            </w:r>
          </w:p>
        </w:tc>
      </w:tr>
      <w:tr w:rsidR="00567FA8" w:rsidRPr="00852751" w:rsidTr="00DF12F1">
        <w:trPr>
          <w:trHeight w:val="300"/>
        </w:trPr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Psy5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The pace that coronavirus has spread causes me great panic.</w:t>
            </w:r>
          </w:p>
        </w:tc>
      </w:tr>
      <w:tr w:rsidR="00567FA8" w:rsidRPr="00852751" w:rsidTr="00DF12F1">
        <w:trPr>
          <w:trHeight w:val="300"/>
        </w:trPr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Psy6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I argue passionately (or want to argue) with people I consider to be behaving irresponsibly in the face of coronavirus.</w:t>
            </w:r>
          </w:p>
        </w:tc>
      </w:tr>
      <w:tr w:rsidR="00567FA8" w:rsidRPr="00852751" w:rsidTr="00DF12F1">
        <w:trPr>
          <w:trHeight w:val="300"/>
        </w:trPr>
        <w:tc>
          <w:tcPr>
            <w:tcW w:w="20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Social factors</w:t>
            </w:r>
          </w:p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Arpaci et al., 202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Social1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After the coronavirus pandemic, I feel extremely anxious when I see people coughing.</w:t>
            </w:r>
          </w:p>
        </w:tc>
      </w:tr>
      <w:tr w:rsidR="00567FA8" w:rsidRPr="00852751" w:rsidTr="00DF12F1">
        <w:trPr>
          <w:trHeight w:val="30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Social2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After the coronavirus pandemic, I actively avoid people I see sneezing.</w:t>
            </w:r>
          </w:p>
        </w:tc>
      </w:tr>
      <w:tr w:rsidR="00567FA8" w:rsidRPr="00852751" w:rsidTr="00DF12F1">
        <w:trPr>
          <w:trHeight w:val="30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Social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Following the coronavirus pandemic, I have noticed that I spend extensive periods of time cleaning my hands.</w:t>
            </w:r>
          </w:p>
        </w:tc>
      </w:tr>
      <w:tr w:rsidR="00567FA8" w:rsidRPr="00852751" w:rsidTr="00DF12F1">
        <w:trPr>
          <w:trHeight w:val="30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Social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The fear of coming down with coronavirus seriously impedes my social relationships.</w:t>
            </w:r>
          </w:p>
        </w:tc>
      </w:tr>
      <w:tr w:rsidR="00567FA8" w:rsidRPr="00852751" w:rsidTr="00DF12F1">
        <w:trPr>
          <w:trHeight w:val="30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Social5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I am unable to curb my anxiety of catching coronavirus from others.</w:t>
            </w:r>
          </w:p>
        </w:tc>
      </w:tr>
      <w:tr w:rsidR="00567FA8" w:rsidRPr="00852751" w:rsidTr="00DF12F1">
        <w:trPr>
          <w:trHeight w:val="300"/>
        </w:trPr>
        <w:tc>
          <w:tcPr>
            <w:tcW w:w="20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Economic factors</w:t>
            </w:r>
          </w:p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Arpaci et al., 202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Eco1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The possibility of food supply shortage due to the coronavirus pandemic causes me anxiety.</w:t>
            </w:r>
          </w:p>
        </w:tc>
      </w:tr>
      <w:tr w:rsidR="00567FA8" w:rsidRPr="00852751" w:rsidTr="00DF12F1">
        <w:trPr>
          <w:trHeight w:val="30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Eco2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The possibility of shortages in cleaning supplies due to the cornavirus pandemic causes me anxiety.</w:t>
            </w:r>
          </w:p>
        </w:tc>
      </w:tr>
      <w:tr w:rsidR="00567FA8" w:rsidRPr="00852751" w:rsidTr="00DF12F1">
        <w:trPr>
          <w:trHeight w:val="30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Eco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I stock food with the fear of coronavirus.</w:t>
            </w:r>
          </w:p>
        </w:tc>
      </w:tr>
      <w:tr w:rsidR="00567FA8" w:rsidRPr="00852751" w:rsidTr="00DF12F1">
        <w:trPr>
          <w:trHeight w:val="30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Eco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After the coronavirus pandemic, I do not feel relaxed unless I constantly check on my supplies at home.</w:t>
            </w:r>
          </w:p>
        </w:tc>
      </w:tr>
      <w:tr w:rsidR="00567FA8" w:rsidRPr="00852751" w:rsidTr="00DF12F1">
        <w:trPr>
          <w:trHeight w:val="300"/>
        </w:trPr>
        <w:tc>
          <w:tcPr>
            <w:tcW w:w="20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sycho-somatic factors</w:t>
            </w:r>
          </w:p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Arpaci et al., 202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PsySom1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I experience sleep problems out of the fear of coronavirus.</w:t>
            </w:r>
          </w:p>
        </w:tc>
      </w:tr>
      <w:tr w:rsidR="00567FA8" w:rsidRPr="00852751" w:rsidTr="00DF12F1">
        <w:trPr>
          <w:trHeight w:val="30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PsySom2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I experience serious stomachaches out of the fear of coronavirus.</w:t>
            </w:r>
          </w:p>
        </w:tc>
      </w:tr>
      <w:tr w:rsidR="00567FA8" w:rsidRPr="00852751" w:rsidTr="00DF12F1">
        <w:trPr>
          <w:trHeight w:val="30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PsySom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I experience serious chest pain out of the fear of coronavirus.</w:t>
            </w:r>
          </w:p>
        </w:tc>
      </w:tr>
      <w:tr w:rsidR="00567FA8" w:rsidRPr="00852751" w:rsidTr="00DF12F1">
        <w:trPr>
          <w:trHeight w:val="30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PsySom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Coronavirus makes me so tense that I find myself unable to do the thing I previously had no problem doing.</w:t>
            </w:r>
          </w:p>
        </w:tc>
      </w:tr>
      <w:tr w:rsidR="00567FA8" w:rsidRPr="00852751" w:rsidTr="00DF12F1">
        <w:trPr>
          <w:trHeight w:val="30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PsySom5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I experience tremors due to the fear of coronavirus.</w:t>
            </w:r>
          </w:p>
        </w:tc>
      </w:tr>
      <w:tr w:rsidR="00567FA8" w:rsidRPr="00852751" w:rsidTr="00DF12F1">
        <w:trPr>
          <w:trHeight w:val="300"/>
        </w:trPr>
        <w:tc>
          <w:tcPr>
            <w:tcW w:w="20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Career Anxiety</w:t>
            </w:r>
          </w:p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hAnsi="Times New Roman" w:cs="Times New Roman"/>
                <w:noProof/>
                <w:sz w:val="24"/>
                <w:szCs w:val="24"/>
              </w:rPr>
              <w:t>(Tsai et al., 2017)</w:t>
            </w:r>
            <w:r w:rsidRPr="0085275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852751">
              <w:rPr>
                <w:rFonts w:ascii="Times New Roman" w:hAnsi="Times New Roman" w:cs="Times New Roman"/>
                <w:noProof/>
                <w:sz w:val="24"/>
                <w:szCs w:val="24"/>
              </w:rPr>
              <w:t>(Schmalbach et al., 202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CA1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I worry about my career because of a potential economic recession due to the outbreak of COVID-19.</w:t>
            </w:r>
          </w:p>
        </w:tc>
      </w:tr>
      <w:tr w:rsidR="00567FA8" w:rsidRPr="00852751" w:rsidTr="00DF12F1">
        <w:trPr>
          <w:trHeight w:val="30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CA2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I am always worrying about minor matters regarding my caerrer due to the outbreak of COVID-19</w:t>
            </w:r>
          </w:p>
        </w:tc>
      </w:tr>
      <w:tr w:rsidR="00567FA8" w:rsidRPr="00852751" w:rsidTr="00DF12F1">
        <w:trPr>
          <w:trHeight w:val="30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CA3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I worry about my career because of fierce competition in the job market due to the outbreak of COVID-19.</w:t>
            </w:r>
          </w:p>
        </w:tc>
      </w:tr>
      <w:tr w:rsidR="00567FA8" w:rsidRPr="00852751" w:rsidTr="00DF12F1">
        <w:trPr>
          <w:trHeight w:val="30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CA4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I worry about my career and income due to the outbreak of COVID-19 pandemic.</w:t>
            </w:r>
          </w:p>
        </w:tc>
      </w:tr>
      <w:tr w:rsidR="00567FA8" w:rsidRPr="00852751" w:rsidTr="00DF12F1">
        <w:trPr>
          <w:trHeight w:val="30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CA5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I worry about my career because of the increasing unemployment and job cut reported by the mass media for the reason of COVID-19.</w:t>
            </w:r>
          </w:p>
        </w:tc>
      </w:tr>
      <w:tr w:rsidR="00567FA8" w:rsidRPr="00852751" w:rsidTr="00DF12F1">
        <w:trPr>
          <w:trHeight w:val="300"/>
        </w:trPr>
        <w:tc>
          <w:tcPr>
            <w:tcW w:w="20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CA6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67FA8" w:rsidRPr="00852751" w:rsidRDefault="00567FA8" w:rsidP="00DF12F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751">
              <w:rPr>
                <w:rFonts w:ascii="Times New Roman" w:eastAsia="Times New Roman" w:hAnsi="Times New Roman" w:cs="Times New Roman"/>
                <w:sz w:val="24"/>
                <w:szCs w:val="24"/>
              </w:rPr>
              <w:t>my colleagues or family members have already told me that I should not always worry that much about my career</w:t>
            </w:r>
          </w:p>
        </w:tc>
      </w:tr>
    </w:tbl>
    <w:p w:rsidR="00567FA8" w:rsidRPr="00852751" w:rsidRDefault="00567FA8" w:rsidP="00DF12F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67FA8" w:rsidRPr="00852751" w:rsidRDefault="00567FA8" w:rsidP="00DF12F1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567FA8" w:rsidRDefault="00567FA8"/>
    <w:sectPr w:rsidR="00567FA8" w:rsidSect="003F3A5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06D4" w:rsidRDefault="00CC06D4">
      <w:pPr>
        <w:spacing w:after="0" w:line="240" w:lineRule="auto"/>
      </w:pPr>
      <w:r>
        <w:separator/>
      </w:r>
    </w:p>
  </w:endnote>
  <w:endnote w:type="continuationSeparator" w:id="0">
    <w:p w:rsidR="00CC06D4" w:rsidRDefault="00CC06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06D4" w:rsidRDefault="00CC06D4">
      <w:pPr>
        <w:spacing w:after="0" w:line="240" w:lineRule="auto"/>
      </w:pPr>
      <w:r>
        <w:separator/>
      </w:r>
    </w:p>
  </w:footnote>
  <w:footnote w:type="continuationSeparator" w:id="0">
    <w:p w:rsidR="00CC06D4" w:rsidRDefault="00CC06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  <w:sz w:val="24"/>
        <w:szCs w:val="24"/>
      </w:rPr>
      <w:id w:val="-2025467399"/>
      <w:docPartObj>
        <w:docPartGallery w:val="Page Numbers (Top of Page)"/>
        <w:docPartUnique/>
      </w:docPartObj>
    </w:sdtPr>
    <w:sdtEndPr>
      <w:rPr>
        <w:noProof/>
      </w:rPr>
    </w:sdtEndPr>
    <w:sdtContent>
      <w:p w:rsidR="00DF12F1" w:rsidRPr="00A61BEF" w:rsidRDefault="00DF12F1" w:rsidP="00DF12F1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A61BEF">
          <w:rPr>
            <w:rFonts w:ascii="Times New Roman" w:hAnsi="Times New Roman" w:cs="Times New Roman"/>
            <w:sz w:val="24"/>
            <w:szCs w:val="24"/>
          </w:rPr>
          <w:tab/>
        </w:r>
        <w:r w:rsidR="003F3A5C" w:rsidRPr="00A61BE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61BE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="003F3A5C" w:rsidRPr="00A61BE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F0E6A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="003F3A5C" w:rsidRPr="00A61BE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3924F2"/>
    <w:multiLevelType w:val="multilevel"/>
    <w:tmpl w:val="CA665D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Nbc0Mzc2NzYzNjQwMTRT0lEKTi0uzszPAykwrgUAyAXi7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67FA8"/>
    <w:rsid w:val="00073420"/>
    <w:rsid w:val="002C2AC6"/>
    <w:rsid w:val="002E43BB"/>
    <w:rsid w:val="003F3A5C"/>
    <w:rsid w:val="004D2AC3"/>
    <w:rsid w:val="00567FA8"/>
    <w:rsid w:val="005F0E6A"/>
    <w:rsid w:val="006B4F5B"/>
    <w:rsid w:val="00740C1F"/>
    <w:rsid w:val="008A7894"/>
    <w:rsid w:val="008E2E64"/>
    <w:rsid w:val="00A42952"/>
    <w:rsid w:val="00AC5A1E"/>
    <w:rsid w:val="00C96BEC"/>
    <w:rsid w:val="00CC06D4"/>
    <w:rsid w:val="00CF7A61"/>
    <w:rsid w:val="00D1654A"/>
    <w:rsid w:val="00D45588"/>
    <w:rsid w:val="00DD5887"/>
    <w:rsid w:val="00DF12F1"/>
    <w:rsid w:val="00E109C5"/>
    <w:rsid w:val="00F513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  <o:rules v:ext="edit">
        <o:r id="V:Rule1" type="connector" idref="#Straight Arrow Connector 25"/>
        <o:r id="V:Rule2" type="connector" idref="#Straight Arrow Connector 26"/>
        <o:r id="V:Rule3" type="connector" idref="#Straight Arrow Connector 27"/>
        <o:r id="V:Rule4" type="connector" idref="#Straight Arrow Connector 2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F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7FA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67FA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67F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7FA8"/>
  </w:style>
  <w:style w:type="paragraph" w:styleId="Footer">
    <w:name w:val="footer"/>
    <w:basedOn w:val="Normal"/>
    <w:link w:val="FooterChar"/>
    <w:uiPriority w:val="99"/>
    <w:unhideWhenUsed/>
    <w:rsid w:val="00567F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FA8"/>
  </w:style>
  <w:style w:type="paragraph" w:styleId="ListParagraph">
    <w:name w:val="List Paragraph"/>
    <w:basedOn w:val="Normal"/>
    <w:uiPriority w:val="34"/>
    <w:qFormat/>
    <w:rsid w:val="00567FA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67FA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7FA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67FA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67FA8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567FA8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95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14295</cp:lastModifiedBy>
  <cp:revision>18</cp:revision>
  <dcterms:created xsi:type="dcterms:W3CDTF">2021-02-16T16:42:00Z</dcterms:created>
  <dcterms:modified xsi:type="dcterms:W3CDTF">2021-02-22T02:03:00Z</dcterms:modified>
</cp:coreProperties>
</file>